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9E" w:rsidRPr="00A815E2" w:rsidRDefault="002B463C" w:rsidP="00F32A23">
      <w:pPr>
        <w:rPr>
          <w:b/>
        </w:rPr>
      </w:pPr>
      <w:r>
        <w:rPr>
          <w:b/>
        </w:rPr>
        <w:t xml:space="preserve">Additional file </w:t>
      </w:r>
      <w:r w:rsidR="005F0352">
        <w:rPr>
          <w:b/>
        </w:rPr>
        <w:t>1</w:t>
      </w:r>
      <w:r w:rsidR="00E832C7">
        <w:rPr>
          <w:b/>
        </w:rPr>
        <w:t>1</w:t>
      </w:r>
      <w:bookmarkStart w:id="0" w:name="_GoBack"/>
      <w:bookmarkEnd w:id="0"/>
      <w:r w:rsidR="00844568">
        <w:rPr>
          <w:b/>
        </w:rPr>
        <w:t xml:space="preserve">. </w:t>
      </w:r>
      <w:r w:rsidR="00AF7012">
        <w:rPr>
          <w:b/>
        </w:rPr>
        <w:t xml:space="preserve">Primers used in </w:t>
      </w:r>
      <w:r w:rsidR="00A6019E" w:rsidRPr="00A815E2">
        <w:rPr>
          <w:b/>
        </w:rPr>
        <w:t>RT-</w:t>
      </w:r>
      <w:proofErr w:type="spellStart"/>
      <w:r w:rsidR="00AF7012">
        <w:rPr>
          <w:b/>
        </w:rPr>
        <w:t>q</w:t>
      </w:r>
      <w:r w:rsidR="00A6019E" w:rsidRPr="00A815E2">
        <w:rPr>
          <w:b/>
        </w:rPr>
        <w:t>PCR</w:t>
      </w:r>
      <w:proofErr w:type="spellEnd"/>
      <w:r w:rsidR="00844568">
        <w:rPr>
          <w:b/>
        </w:rPr>
        <w:t xml:space="preserve"> and methylation sensitive restriction enzyme PCR</w:t>
      </w:r>
    </w:p>
    <w:p w:rsidR="00A6019E" w:rsidRPr="00A815E2" w:rsidRDefault="00A6019E" w:rsidP="00F32A23"/>
    <w:p w:rsidR="00E85440" w:rsidRPr="00A815E2" w:rsidRDefault="00AF7012" w:rsidP="00E85440">
      <w:r>
        <w:t>AC2</w:t>
      </w:r>
      <w:r w:rsidR="00E85440" w:rsidRPr="00A815E2">
        <w:t xml:space="preserve">; Primer pair for testing </w:t>
      </w:r>
      <w:r>
        <w:t>AC2</w:t>
      </w:r>
      <w:r w:rsidR="00E85440" w:rsidRPr="00A815E2">
        <w:t xml:space="preserve"> expression</w:t>
      </w:r>
    </w:p>
    <w:p w:rsidR="00E85440" w:rsidRPr="00A815E2" w:rsidRDefault="00E85440" w:rsidP="00E85440">
      <w:r w:rsidRPr="00A815E2">
        <w:t xml:space="preserve">LEFT PRIMER         </w:t>
      </w:r>
      <w:r w:rsidR="00413F68" w:rsidRPr="00075A86">
        <w:rPr>
          <w:caps/>
        </w:rPr>
        <w:t>cactcacagacaagtcaagaagc</w:t>
      </w:r>
    </w:p>
    <w:p w:rsidR="00E85440" w:rsidRPr="00A815E2" w:rsidRDefault="00E85440" w:rsidP="00E85440">
      <w:r w:rsidRPr="00A815E2">
        <w:t xml:space="preserve">RIGHT PRIMER      </w:t>
      </w:r>
      <w:r w:rsidR="00D630EB" w:rsidRPr="00075A86">
        <w:rPr>
          <w:caps/>
        </w:rPr>
        <w:t>tggaagttgagaaaacatttgtg</w:t>
      </w:r>
    </w:p>
    <w:p w:rsidR="00E85440" w:rsidRPr="00A815E2" w:rsidRDefault="00E85440" w:rsidP="00E85440">
      <w:r w:rsidRPr="00A815E2">
        <w:t xml:space="preserve">SEQUENCE SIZE: </w:t>
      </w:r>
      <w:r w:rsidR="00D630EB">
        <w:t>320</w:t>
      </w:r>
    </w:p>
    <w:p w:rsidR="00A6019E" w:rsidRPr="00A815E2" w:rsidRDefault="00A6019E" w:rsidP="00F32A23"/>
    <w:p w:rsidR="00E85440" w:rsidRPr="00A815E2" w:rsidRDefault="00782DCD" w:rsidP="00E85440">
      <w:pPr>
        <w:rPr>
          <w:color w:val="333333"/>
        </w:rPr>
      </w:pPr>
      <w:r>
        <w:t>EB681684</w:t>
      </w:r>
      <w:r w:rsidR="00E85440" w:rsidRPr="00A815E2">
        <w:t xml:space="preserve">; </w:t>
      </w:r>
      <w:r w:rsidR="00AF7012" w:rsidRPr="007753CA">
        <w:t>Actin binding protein 1L; ABIL-1L</w:t>
      </w:r>
    </w:p>
    <w:p w:rsidR="00E85440" w:rsidRPr="00A815E2" w:rsidRDefault="00E85440" w:rsidP="00E85440">
      <w:r w:rsidRPr="00A815E2">
        <w:t xml:space="preserve">LEFT PRIMER         </w:t>
      </w:r>
      <w:r w:rsidR="00782DCD" w:rsidRPr="00782DCD">
        <w:t>AACTTCGGATTGATGGCTTG</w:t>
      </w:r>
    </w:p>
    <w:p w:rsidR="00E85440" w:rsidRPr="00A815E2" w:rsidRDefault="00E85440" w:rsidP="00E85440">
      <w:r w:rsidRPr="00A815E2">
        <w:t xml:space="preserve">RIGHT PRIMER      </w:t>
      </w:r>
      <w:r w:rsidR="00782DCD">
        <w:t>TTAGCTTTCGAGCCTCCTGA</w:t>
      </w:r>
    </w:p>
    <w:p w:rsidR="00E85440" w:rsidRPr="00A815E2" w:rsidRDefault="00E85440" w:rsidP="00E85440">
      <w:r w:rsidRPr="00A815E2">
        <w:t xml:space="preserve">SEQUENCE SIZE: </w:t>
      </w:r>
      <w:r w:rsidR="00782DCD">
        <w:t>188</w:t>
      </w:r>
    </w:p>
    <w:p w:rsidR="00E85440" w:rsidRPr="00A815E2" w:rsidRDefault="00E85440" w:rsidP="00F32A23"/>
    <w:p w:rsidR="00E85440" w:rsidRPr="00A815E2" w:rsidRDefault="00E85440" w:rsidP="00E85440">
      <w:r w:rsidRPr="00A815E2">
        <w:t xml:space="preserve">X67159; </w:t>
      </w:r>
      <w:proofErr w:type="spellStart"/>
      <w:r w:rsidRPr="00A815E2">
        <w:t>Nicotiana</w:t>
      </w:r>
      <w:proofErr w:type="spellEnd"/>
      <w:r w:rsidRPr="00A815E2">
        <w:t xml:space="preserve"> </w:t>
      </w:r>
      <w:proofErr w:type="spellStart"/>
      <w:r w:rsidRPr="00A815E2">
        <w:t>tabacum</w:t>
      </w:r>
      <w:proofErr w:type="spellEnd"/>
      <w:r w:rsidRPr="00A815E2">
        <w:t xml:space="preserve"> </w:t>
      </w:r>
      <w:proofErr w:type="spellStart"/>
      <w:r w:rsidRPr="00A815E2">
        <w:t>Nicotiana</w:t>
      </w:r>
      <w:proofErr w:type="spellEnd"/>
      <w:r w:rsidRPr="00A815E2">
        <w:t xml:space="preserve"> </w:t>
      </w:r>
      <w:proofErr w:type="spellStart"/>
      <w:r w:rsidRPr="00A815E2">
        <w:t>tabacum</w:t>
      </w:r>
      <w:proofErr w:type="spellEnd"/>
      <w:r w:rsidRPr="00A815E2">
        <w:t xml:space="preserve"> </w:t>
      </w:r>
      <w:proofErr w:type="spellStart"/>
      <w:r w:rsidRPr="00A815E2">
        <w:t>pectate</w:t>
      </w:r>
      <w:proofErr w:type="spellEnd"/>
      <w:r w:rsidRPr="00A815E2">
        <w:t xml:space="preserve"> </w:t>
      </w:r>
      <w:proofErr w:type="spellStart"/>
      <w:r w:rsidRPr="00A815E2">
        <w:t>lyase</w:t>
      </w:r>
      <w:proofErr w:type="spellEnd"/>
      <w:r w:rsidRPr="00A815E2">
        <w:t xml:space="preserve"> mRNA</w:t>
      </w:r>
    </w:p>
    <w:p w:rsidR="00E85440" w:rsidRPr="00A815E2" w:rsidRDefault="00E85440" w:rsidP="00E85440">
      <w:r w:rsidRPr="00A815E2">
        <w:t>LEFT PRIMER         TGGGAAAGGTACGCTATTGG</w:t>
      </w:r>
    </w:p>
    <w:p w:rsidR="00E85440" w:rsidRPr="00A815E2" w:rsidRDefault="00E85440" w:rsidP="00E85440">
      <w:r w:rsidRPr="00A815E2">
        <w:t>RIGHT PRIMER      TCGCACCATTTTCCATATCA</w:t>
      </w:r>
    </w:p>
    <w:p w:rsidR="00E85440" w:rsidRPr="00A815E2" w:rsidRDefault="00CF4140" w:rsidP="00E85440">
      <w:r>
        <w:t>SEQUENCE SIZE:</w:t>
      </w:r>
      <w:r w:rsidR="000D1E7A">
        <w:t xml:space="preserve"> </w:t>
      </w:r>
      <w:r>
        <w:t>184</w:t>
      </w:r>
    </w:p>
    <w:p w:rsidR="00E85440" w:rsidRPr="00A815E2" w:rsidRDefault="00E85440" w:rsidP="00F32A23"/>
    <w:p w:rsidR="00E85440" w:rsidRPr="00A815E2" w:rsidRDefault="00AF7012" w:rsidP="00E85440">
      <w:r w:rsidRPr="00AF7012">
        <w:t xml:space="preserve">X65700, </w:t>
      </w:r>
      <w:proofErr w:type="spellStart"/>
      <w:r w:rsidRPr="007753CA">
        <w:t>Nicotiana</w:t>
      </w:r>
      <w:proofErr w:type="spellEnd"/>
      <w:r w:rsidRPr="007753CA">
        <w:t xml:space="preserve"> </w:t>
      </w:r>
      <w:proofErr w:type="spellStart"/>
      <w:r w:rsidRPr="007753CA">
        <w:t>tabacum</w:t>
      </w:r>
      <w:proofErr w:type="spellEnd"/>
      <w:r w:rsidRPr="007753CA">
        <w:t xml:space="preserve"> </w:t>
      </w:r>
      <w:proofErr w:type="spellStart"/>
      <w:r w:rsidRPr="007753CA">
        <w:t>osmotin</w:t>
      </w:r>
      <w:proofErr w:type="spellEnd"/>
      <w:r>
        <w:t>,</w:t>
      </w:r>
      <w:r w:rsidRPr="007753CA">
        <w:t xml:space="preserve"> AP-24 mRNA</w:t>
      </w:r>
    </w:p>
    <w:p w:rsidR="00E85440" w:rsidRPr="00A815E2" w:rsidRDefault="00E85440" w:rsidP="00E85440">
      <w:r w:rsidRPr="00A815E2">
        <w:t xml:space="preserve">LEFT PRIMER         </w:t>
      </w:r>
      <w:r w:rsidR="002257D4" w:rsidRPr="002257D4">
        <w:t>ATCGAGGTCCGAAACAACTG</w:t>
      </w:r>
    </w:p>
    <w:p w:rsidR="00E85440" w:rsidRPr="00A815E2" w:rsidRDefault="00E85440" w:rsidP="00E85440">
      <w:r w:rsidRPr="00A815E2">
        <w:t xml:space="preserve">RIGHT PRIMER      </w:t>
      </w:r>
      <w:r w:rsidR="002257D4" w:rsidRPr="002257D4">
        <w:t>AGCGTATTCAGCCAAGGTGT</w:t>
      </w:r>
    </w:p>
    <w:p w:rsidR="00E85440" w:rsidRPr="00A815E2" w:rsidRDefault="00E85440" w:rsidP="00E85440">
      <w:r w:rsidRPr="00A815E2">
        <w:t xml:space="preserve">SEQUENCE SIZE: </w:t>
      </w:r>
      <w:r w:rsidR="002257D4">
        <w:t>252</w:t>
      </w:r>
    </w:p>
    <w:p w:rsidR="00E85440" w:rsidRPr="00A815E2" w:rsidRDefault="00E85440" w:rsidP="00F32A23"/>
    <w:p w:rsidR="00F32A23" w:rsidRPr="00A815E2" w:rsidRDefault="007258A5" w:rsidP="00F32A23">
      <w:r w:rsidRPr="00A815E2">
        <w:t xml:space="preserve">FG156808; </w:t>
      </w:r>
      <w:proofErr w:type="spellStart"/>
      <w:r w:rsidRPr="00A815E2">
        <w:t>Nicotiana</w:t>
      </w:r>
      <w:proofErr w:type="spellEnd"/>
      <w:r w:rsidRPr="00A815E2">
        <w:t xml:space="preserve"> </w:t>
      </w:r>
      <w:proofErr w:type="spellStart"/>
      <w:r w:rsidRPr="00A815E2">
        <w:t>tabacum</w:t>
      </w:r>
      <w:proofErr w:type="spellEnd"/>
      <w:r w:rsidRPr="00A815E2">
        <w:t xml:space="preserve"> P-rich protein NtEIG-C29</w:t>
      </w:r>
    </w:p>
    <w:p w:rsidR="00F32A23" w:rsidRPr="00A815E2" w:rsidRDefault="00F32A23" w:rsidP="00F32A23">
      <w:r w:rsidRPr="00A815E2">
        <w:t>LEFT PRIMER         CATCTGGCTTCCAGTGTCCT</w:t>
      </w:r>
    </w:p>
    <w:p w:rsidR="00F32A23" w:rsidRPr="00A815E2" w:rsidRDefault="00F32A23" w:rsidP="00F32A23">
      <w:r w:rsidRPr="00A815E2">
        <w:t>RIGHT PRIMER      CGTCCCCTAGAAAACCCTGT</w:t>
      </w:r>
    </w:p>
    <w:p w:rsidR="00F81A80" w:rsidRPr="00A815E2" w:rsidRDefault="00F32A23" w:rsidP="00F32A23">
      <w:r w:rsidRPr="00A815E2">
        <w:t>SEQUENCE SIZE: 287</w:t>
      </w:r>
    </w:p>
    <w:p w:rsidR="00F32A23" w:rsidRPr="00A815E2" w:rsidRDefault="00F32A23" w:rsidP="00F32A23"/>
    <w:p w:rsidR="00F32A23" w:rsidRPr="00A815E2" w:rsidRDefault="00A6019E" w:rsidP="00F32A23">
      <w:r w:rsidRPr="00A815E2">
        <w:t xml:space="preserve">EB438380; </w:t>
      </w:r>
      <w:proofErr w:type="spellStart"/>
      <w:r w:rsidR="007258A5" w:rsidRPr="00A815E2">
        <w:t>Solanum</w:t>
      </w:r>
      <w:proofErr w:type="spellEnd"/>
      <w:r w:rsidR="007258A5" w:rsidRPr="00A815E2">
        <w:t xml:space="preserve"> </w:t>
      </w:r>
      <w:proofErr w:type="spellStart"/>
      <w:r w:rsidR="007258A5" w:rsidRPr="00A815E2">
        <w:t>lycopersicum</w:t>
      </w:r>
      <w:proofErr w:type="spellEnd"/>
      <w:r w:rsidR="007258A5" w:rsidRPr="00A815E2">
        <w:t xml:space="preserve"> Trypsin and protease inhibitor</w:t>
      </w:r>
    </w:p>
    <w:p w:rsidR="00F32A23" w:rsidRPr="00A815E2" w:rsidRDefault="00F32A23" w:rsidP="00F32A23">
      <w:r w:rsidRPr="00A815E2">
        <w:t>LEFT PRIMER         CCTAGTGCCACATCACGTTG</w:t>
      </w:r>
    </w:p>
    <w:p w:rsidR="00F32A23" w:rsidRPr="00A815E2" w:rsidRDefault="00F32A23" w:rsidP="00F32A23">
      <w:r w:rsidRPr="00A815E2">
        <w:t>RIGHT PRIMER      GCAATACATTGCTGGGAGTTT</w:t>
      </w:r>
    </w:p>
    <w:p w:rsidR="00F32A23" w:rsidRPr="00A815E2" w:rsidRDefault="00F32A23" w:rsidP="00F32A23">
      <w:r w:rsidRPr="00A815E2">
        <w:t>SEQUENCE SIZE: 428</w:t>
      </w:r>
    </w:p>
    <w:p w:rsidR="007258A5" w:rsidRPr="00A815E2" w:rsidRDefault="007258A5" w:rsidP="00F32A23"/>
    <w:p w:rsidR="007258A5" w:rsidRPr="00A815E2" w:rsidRDefault="007258A5" w:rsidP="00F32A23">
      <w:pPr>
        <w:rPr>
          <w:b/>
        </w:rPr>
      </w:pPr>
      <w:r w:rsidRPr="00A815E2">
        <w:t xml:space="preserve">EH615198; </w:t>
      </w:r>
      <w:proofErr w:type="spellStart"/>
      <w:r w:rsidRPr="00A815E2">
        <w:t>Nicotiana</w:t>
      </w:r>
      <w:proofErr w:type="spellEnd"/>
      <w:r w:rsidRPr="00A815E2">
        <w:t xml:space="preserve"> </w:t>
      </w:r>
      <w:proofErr w:type="spellStart"/>
      <w:r w:rsidRPr="00A815E2">
        <w:t>tabacum</w:t>
      </w:r>
      <w:proofErr w:type="spellEnd"/>
      <w:r w:rsidRPr="00A815E2">
        <w:t xml:space="preserve"> </w:t>
      </w:r>
      <w:proofErr w:type="spellStart"/>
      <w:r w:rsidRPr="00A815E2">
        <w:t>nictaba</w:t>
      </w:r>
      <w:proofErr w:type="spellEnd"/>
      <w:r w:rsidRPr="00A815E2">
        <w:t xml:space="preserve"> (NT1)</w:t>
      </w:r>
    </w:p>
    <w:p w:rsidR="007258A5" w:rsidRPr="00A815E2" w:rsidRDefault="007258A5" w:rsidP="007258A5">
      <w:r w:rsidRPr="00A815E2">
        <w:t>LEFT PRIMER          GGCTTCGATATTCGTCCAAA</w:t>
      </w:r>
    </w:p>
    <w:p w:rsidR="007258A5" w:rsidRPr="00A815E2" w:rsidRDefault="007258A5" w:rsidP="007258A5">
      <w:r w:rsidRPr="00A815E2">
        <w:t>RIGHT PRIMER       TCACATGCACTTACAACAAGCTC</w:t>
      </w:r>
    </w:p>
    <w:p w:rsidR="007258A5" w:rsidRPr="00A815E2" w:rsidRDefault="007258A5" w:rsidP="007258A5">
      <w:r w:rsidRPr="00A815E2">
        <w:t>SEQUENCE SIZE: 211</w:t>
      </w:r>
    </w:p>
    <w:p w:rsidR="007258A5" w:rsidRPr="00A815E2" w:rsidRDefault="007258A5" w:rsidP="007258A5"/>
    <w:p w:rsidR="007258A5" w:rsidRPr="00A815E2" w:rsidRDefault="00A6019E" w:rsidP="007258A5">
      <w:r w:rsidRPr="00A815E2">
        <w:t xml:space="preserve">FG156808; </w:t>
      </w:r>
      <w:proofErr w:type="spellStart"/>
      <w:r w:rsidR="007258A5" w:rsidRPr="00A815E2">
        <w:t>Nicotiana</w:t>
      </w:r>
      <w:proofErr w:type="spellEnd"/>
      <w:r w:rsidR="007258A5" w:rsidRPr="00A815E2">
        <w:t xml:space="preserve"> </w:t>
      </w:r>
      <w:proofErr w:type="spellStart"/>
      <w:r w:rsidR="007258A5" w:rsidRPr="00A815E2">
        <w:t>tabacum</w:t>
      </w:r>
      <w:proofErr w:type="spellEnd"/>
      <w:r w:rsidR="007258A5" w:rsidRPr="00A815E2">
        <w:t xml:space="preserve"> 1-D-deoxyxylulose 5-phosphate synthase</w:t>
      </w:r>
    </w:p>
    <w:p w:rsidR="007258A5" w:rsidRPr="00A815E2" w:rsidRDefault="007258A5" w:rsidP="007258A5">
      <w:r w:rsidRPr="00A815E2">
        <w:t>LEFT PRIMER         CCTAGAGGAAATGGAGTTGGTG</w:t>
      </w:r>
    </w:p>
    <w:p w:rsidR="007258A5" w:rsidRPr="00A815E2" w:rsidRDefault="007258A5" w:rsidP="007258A5">
      <w:r w:rsidRPr="00A815E2">
        <w:t>RIGHT PRIMER      GATGTCTGCAGCTCCCAAA</w:t>
      </w:r>
    </w:p>
    <w:p w:rsidR="007258A5" w:rsidRPr="00A815E2" w:rsidRDefault="007258A5" w:rsidP="007258A5">
      <w:r w:rsidRPr="00A815E2">
        <w:t>SEQUENCE SIZE: 210</w:t>
      </w:r>
    </w:p>
    <w:p w:rsidR="00A6019E" w:rsidRPr="00A815E2" w:rsidRDefault="00A6019E" w:rsidP="007258A5"/>
    <w:p w:rsidR="00A6019E" w:rsidRPr="00A815E2" w:rsidRDefault="00C369E1" w:rsidP="00C369E1">
      <w:r w:rsidRPr="007753CA">
        <w:t>NP917355</w:t>
      </w:r>
      <w:r>
        <w:t xml:space="preserve">; </w:t>
      </w:r>
      <w:proofErr w:type="spellStart"/>
      <w:r w:rsidRPr="009802F4">
        <w:t>Nicotiana</w:t>
      </w:r>
      <w:proofErr w:type="spellEnd"/>
      <w:r w:rsidRPr="009802F4">
        <w:t xml:space="preserve"> </w:t>
      </w:r>
      <w:proofErr w:type="spellStart"/>
      <w:r w:rsidRPr="009802F4">
        <w:t>tab</w:t>
      </w:r>
      <w:r>
        <w:t>acum</w:t>
      </w:r>
      <w:proofErr w:type="spellEnd"/>
      <w:r>
        <w:t xml:space="preserve"> mRNA for ERF1</w:t>
      </w:r>
    </w:p>
    <w:p w:rsidR="00A6019E" w:rsidRPr="00A815E2" w:rsidRDefault="00A6019E" w:rsidP="00A6019E">
      <w:r w:rsidRPr="00A815E2">
        <w:t xml:space="preserve">LEFT PRIMER         </w:t>
      </w:r>
      <w:r w:rsidR="00097494" w:rsidRPr="00097494">
        <w:t>CGGTTTAAATGAACCGGAAC</w:t>
      </w:r>
    </w:p>
    <w:p w:rsidR="00A6019E" w:rsidRPr="00A815E2" w:rsidRDefault="00A6019E" w:rsidP="00A6019E">
      <w:r w:rsidRPr="00A815E2">
        <w:t xml:space="preserve">RIGHT PRIMER      </w:t>
      </w:r>
      <w:r w:rsidR="00097494" w:rsidRPr="00097494">
        <w:t>CATAGATCGAACCGGAAGGA</w:t>
      </w:r>
    </w:p>
    <w:p w:rsidR="00A6019E" w:rsidRDefault="00A6019E" w:rsidP="00A6019E">
      <w:r w:rsidRPr="00A815E2">
        <w:lastRenderedPageBreak/>
        <w:t xml:space="preserve">SEQUENCE SIZE: </w:t>
      </w:r>
      <w:r w:rsidR="00097494">
        <w:t>387</w:t>
      </w:r>
    </w:p>
    <w:p w:rsidR="00413F68" w:rsidRDefault="00413F68" w:rsidP="00A6019E"/>
    <w:p w:rsidR="00C369E1" w:rsidRPr="00A815E2" w:rsidRDefault="00D800C4" w:rsidP="00C369E1">
      <w:r>
        <w:t xml:space="preserve">X16077; </w:t>
      </w:r>
      <w:proofErr w:type="spellStart"/>
      <w:r w:rsidR="008D416D" w:rsidRPr="009802F4">
        <w:t>Nicotiana</w:t>
      </w:r>
      <w:proofErr w:type="spellEnd"/>
      <w:r w:rsidR="008D416D" w:rsidRPr="009802F4">
        <w:t xml:space="preserve"> </w:t>
      </w:r>
      <w:proofErr w:type="spellStart"/>
      <w:r w:rsidR="008D416D" w:rsidRPr="009802F4">
        <w:t>tab</w:t>
      </w:r>
      <w:r w:rsidR="008D416D">
        <w:t>acum</w:t>
      </w:r>
      <w:proofErr w:type="spellEnd"/>
      <w:r w:rsidR="008D416D">
        <w:t xml:space="preserve"> mRNA for </w:t>
      </w:r>
      <w:r w:rsidR="00C369E1">
        <w:t xml:space="preserve">18S </w:t>
      </w:r>
      <w:proofErr w:type="spellStart"/>
      <w:r w:rsidR="00C369E1">
        <w:t>rRNA</w:t>
      </w:r>
      <w:proofErr w:type="spellEnd"/>
    </w:p>
    <w:p w:rsidR="00C369E1" w:rsidRPr="00A815E2" w:rsidRDefault="00C369E1" w:rsidP="00C369E1">
      <w:r w:rsidRPr="00A815E2">
        <w:t xml:space="preserve">LEFT PRIMER         </w:t>
      </w:r>
      <w:r w:rsidR="00097494" w:rsidRPr="00097494">
        <w:t>GCGGATGTTGCTTTTAGGAC</w:t>
      </w:r>
    </w:p>
    <w:p w:rsidR="00C369E1" w:rsidRPr="00A815E2" w:rsidRDefault="00C369E1" w:rsidP="00C369E1">
      <w:r w:rsidRPr="00A815E2">
        <w:t xml:space="preserve">RIGHT PRIMER      </w:t>
      </w:r>
      <w:r w:rsidR="00C81625" w:rsidRPr="00C81625">
        <w:t>GGTAAGTTTCCCCGTGTTGA</w:t>
      </w:r>
    </w:p>
    <w:p w:rsidR="00C369E1" w:rsidRDefault="00C369E1" w:rsidP="00C369E1">
      <w:r w:rsidRPr="00A815E2">
        <w:t>SEQUENCE SIZE</w:t>
      </w:r>
      <w:r w:rsidR="00D800C4">
        <w:t xml:space="preserve"> 164</w:t>
      </w:r>
    </w:p>
    <w:p w:rsidR="00C369E1" w:rsidRDefault="00C369E1" w:rsidP="00C369E1"/>
    <w:p w:rsidR="00C369E1" w:rsidRPr="00A815E2" w:rsidRDefault="00C369E1" w:rsidP="00C369E1"/>
    <w:p w:rsidR="00A6019E" w:rsidRPr="00A815E2" w:rsidRDefault="00A6019E" w:rsidP="007258A5"/>
    <w:sectPr w:rsidR="00A6019E" w:rsidRPr="00A815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A23"/>
    <w:rsid w:val="00075A86"/>
    <w:rsid w:val="00097494"/>
    <w:rsid w:val="000C1D02"/>
    <w:rsid w:val="000D1E7A"/>
    <w:rsid w:val="00102247"/>
    <w:rsid w:val="00117C64"/>
    <w:rsid w:val="002257D4"/>
    <w:rsid w:val="0027543A"/>
    <w:rsid w:val="002B463C"/>
    <w:rsid w:val="003E1B19"/>
    <w:rsid w:val="00412C23"/>
    <w:rsid w:val="00413F68"/>
    <w:rsid w:val="004343DE"/>
    <w:rsid w:val="005F0352"/>
    <w:rsid w:val="006E72AA"/>
    <w:rsid w:val="007258A5"/>
    <w:rsid w:val="007326C7"/>
    <w:rsid w:val="00782DCD"/>
    <w:rsid w:val="00844568"/>
    <w:rsid w:val="008D416D"/>
    <w:rsid w:val="009362D7"/>
    <w:rsid w:val="00A6019E"/>
    <w:rsid w:val="00A815E2"/>
    <w:rsid w:val="00AF7012"/>
    <w:rsid w:val="00B0245D"/>
    <w:rsid w:val="00BD277E"/>
    <w:rsid w:val="00C369E1"/>
    <w:rsid w:val="00C81625"/>
    <w:rsid w:val="00CB4642"/>
    <w:rsid w:val="00CF4140"/>
    <w:rsid w:val="00D630EB"/>
    <w:rsid w:val="00D800C4"/>
    <w:rsid w:val="00D87C07"/>
    <w:rsid w:val="00E832C7"/>
    <w:rsid w:val="00E85440"/>
    <w:rsid w:val="00F32A23"/>
    <w:rsid w:val="00F8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Pr>
      <w:sz w:val="24"/>
      <w:szCs w:val="24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Yksinkertainen1">
    <w:name w:val="Table Simple 1"/>
    <w:basedOn w:val="Normaalitaulukko"/>
    <w:rsid w:val="00CB46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ukkoRuudukko">
    <w:name w:val="Table Grid"/>
    <w:basedOn w:val="Normaalitaulukko"/>
    <w:rsid w:val="00C36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Pr>
      <w:sz w:val="24"/>
      <w:szCs w:val="24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Yksinkertainen1">
    <w:name w:val="Table Simple 1"/>
    <w:basedOn w:val="Normaalitaulukko"/>
    <w:rsid w:val="00CB46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ukkoRuudukko">
    <w:name w:val="Table Grid"/>
    <w:basedOn w:val="Normaalitaulukko"/>
    <w:rsid w:val="00C36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mers used in qRT-PCR</vt:lpstr>
      <vt:lpstr>Primers used in qRT-PCR</vt:lpstr>
    </vt:vector>
  </TitlesOfParts>
  <Company>University of Turku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s used in qRT-PCR</dc:title>
  <dc:creator>Soitamo</dc:creator>
  <cp:lastModifiedBy>Arto S</cp:lastModifiedBy>
  <cp:revision>2</cp:revision>
  <dcterms:created xsi:type="dcterms:W3CDTF">2012-11-06T08:00:00Z</dcterms:created>
  <dcterms:modified xsi:type="dcterms:W3CDTF">2012-11-06T08:00:00Z</dcterms:modified>
</cp:coreProperties>
</file>